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7380D" w14:textId="77777777" w:rsidR="00546C2B" w:rsidRPr="00B16D7F" w:rsidRDefault="00546C2B" w:rsidP="00546C2B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cs/>
          <w:lang w:val="en-US"/>
        </w:rPr>
      </w:pPr>
      <w:bookmarkStart w:id="0" w:name="_Hlk65587287"/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</w:t>
      </w:r>
      <w:r w:rsidRPr="00B16D7F">
        <w:rPr>
          <w:rFonts w:ascii="Times New Roman" w:hAnsi="Times New Roman" w:cs="Angsana New"/>
          <w:b/>
          <w:color w:val="000000" w:themeColor="text1"/>
          <w:sz w:val="24"/>
          <w:szCs w:val="24"/>
          <w:cs/>
          <w:lang w:val="en-US"/>
        </w:rPr>
        <w:t>-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reactive protein as an early biomarker for</w:t>
      </w:r>
      <w:r w:rsidRPr="00B16D7F">
        <w:rPr>
          <w:rFonts w:ascii="Times New Roman" w:hAnsi="Times New Roman" w:cs="Angsana New"/>
          <w:b/>
          <w:color w:val="000000" w:themeColor="text1"/>
          <w:sz w:val="24"/>
          <w:szCs w:val="24"/>
          <w:cs/>
          <w:lang w:val="en-US"/>
        </w:rPr>
        <w:t xml:space="preserve"> 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alaria infection and monitoring of malaria severity</w:t>
      </w:r>
      <w:r w:rsidRPr="00B16D7F">
        <w:rPr>
          <w:rFonts w:ascii="Times New Roman" w:hAnsi="Times New Roman" w:cs="Angsana New"/>
          <w:b/>
          <w:color w:val="000000" w:themeColor="text1"/>
          <w:sz w:val="24"/>
          <w:szCs w:val="24"/>
          <w:cs/>
          <w:lang w:val="en-US"/>
        </w:rPr>
        <w:t xml:space="preserve">: </w:t>
      </w:r>
      <w:r w:rsidRPr="00B16D7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eta</w:t>
      </w:r>
      <w:r w:rsidRPr="00B16D7F">
        <w:rPr>
          <w:rFonts w:ascii="Times New Roman" w:hAnsi="Times New Roman" w:cs="Angsana New"/>
          <w:b/>
          <w:color w:val="000000" w:themeColor="text1"/>
          <w:sz w:val="24"/>
          <w:szCs w:val="24"/>
          <w:cs/>
          <w:lang w:val="en-US"/>
        </w:rPr>
        <w:t>-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nalysis</w:t>
      </w:r>
    </w:p>
    <w:p w14:paraId="4A8E0B9C" w14:textId="77777777" w:rsidR="00546C2B" w:rsidRPr="00B16D7F" w:rsidRDefault="00546C2B" w:rsidP="00546C2B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cs/>
          <w:lang w:val="en-US"/>
        </w:rPr>
      </w:pP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lrat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lairatan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  <w:lang w:val="en-US"/>
        </w:rPr>
        <w:t>1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aphassorn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hannop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  <w:lang w:val="en-US"/>
        </w:rPr>
        <w:t>2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nit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ussato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  <w:lang w:val="en-US"/>
        </w:rPr>
        <w:t>2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I</w:t>
      </w:r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-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e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yeedoloh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  <w:lang w:val="en-US"/>
        </w:rPr>
        <w:t>2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chasak</w:t>
      </w:r>
      <w:proofErr w:type="spellEnd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onhok</w:t>
      </w:r>
      <w:proofErr w:type="spellEnd"/>
      <w:r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 xml:space="preserve">, </w:t>
      </w:r>
      <w:proofErr w:type="spellStart"/>
      <w:r w:rsidRPr="007F1B05"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>Wiyada</w:t>
      </w:r>
      <w:proofErr w:type="spellEnd"/>
      <w:r w:rsidRPr="007F1B05"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 xml:space="preserve"> </w:t>
      </w:r>
      <w:proofErr w:type="spellStart"/>
      <w:r w:rsidRPr="007F1B05"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>Kwanhian</w:t>
      </w:r>
      <w:proofErr w:type="spellEnd"/>
      <w:r w:rsidRPr="007F1B05"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 xml:space="preserve"> </w:t>
      </w:r>
      <w:proofErr w:type="spellStart"/>
      <w:r w:rsidRPr="007F1B05"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>Klangbud</w:t>
      </w:r>
      <w:proofErr w:type="spellEnd"/>
      <w:r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 xml:space="preserve">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wuntid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thaisar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otepui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  <w:lang w:val="en-US"/>
        </w:rPr>
        <w:t>2</w:t>
      </w:r>
      <w:r w:rsidRPr="00B16D7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as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otepui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  <w:lang w:val="en-US"/>
        </w:rPr>
        <w:t>2</w:t>
      </w:r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*</w:t>
      </w:r>
    </w:p>
    <w:p w14:paraId="4660450D" w14:textId="77777777" w:rsidR="00546C2B" w:rsidRPr="00B16D7F" w:rsidRDefault="00546C2B" w:rsidP="00546C2B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  <w:lang w:val="en-US"/>
        </w:rPr>
        <w:t>1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artment of Clinical Tropical Medicine, Faculty of Tropical Medicine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hidol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niversity, Bangkok, Thailand</w:t>
      </w:r>
    </w:p>
    <w:p w14:paraId="7645D458" w14:textId="77777777" w:rsidR="00546C2B" w:rsidRPr="00B16D7F" w:rsidRDefault="00546C2B" w:rsidP="00546C2B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16D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  <w:lang w:val="en-US"/>
        </w:rPr>
        <w:t>2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dical Technology, School of Allied Health Sciences, Walailak University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</w:t>
      </w:r>
      <w:proofErr w:type="spellEnd"/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 xml:space="preserve"> 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ala,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khon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i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mmarat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Thailand</w:t>
      </w:r>
    </w:p>
    <w:p w14:paraId="6FF01EE4" w14:textId="77777777" w:rsidR="00546C2B" w:rsidRPr="00B16D7F" w:rsidRDefault="00546C2B" w:rsidP="00546C2B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9DDF275" w14:textId="77777777" w:rsidR="00546C2B" w:rsidRPr="00B16D7F" w:rsidRDefault="00546C2B" w:rsidP="00546C2B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uthors</w:t>
      </w:r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 xml:space="preserve">’ 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mail Addresses</w:t>
      </w:r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:</w:t>
      </w:r>
    </w:p>
    <w:p w14:paraId="02AB666C" w14:textId="77777777" w:rsidR="00546C2B" w:rsidRPr="00B16D7F" w:rsidRDefault="00546C2B" w:rsidP="00546C2B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16D7F">
        <w:rPr>
          <w:rFonts w:ascii="Times New Roman" w:hAnsi="Times New Roman" w:cs="Angsana New"/>
          <w:b/>
          <w:color w:val="000000" w:themeColor="text1"/>
          <w:sz w:val="24"/>
          <w:szCs w:val="24"/>
          <w:vertAlign w:val="superscript"/>
          <w:cs/>
          <w:lang w:val="en-US"/>
        </w:rPr>
        <w:t>*</w:t>
      </w:r>
      <w:r w:rsidRPr="00B16D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orresponding Author</w:t>
      </w:r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 xml:space="preserve">: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as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otepui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as</w:t>
      </w:r>
      <w:proofErr w:type="spellEnd"/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o@wu</w:t>
      </w:r>
      <w:proofErr w:type="spellEnd"/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</w:t>
      </w:r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</w:t>
      </w:r>
      <w:proofErr w:type="spellEnd"/>
    </w:p>
    <w:p w14:paraId="0484F0A4" w14:textId="77777777" w:rsidR="00546C2B" w:rsidRPr="00B16D7F" w:rsidRDefault="00546C2B" w:rsidP="00546C2B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lrat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lairatan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lrat</w:t>
      </w:r>
      <w:proofErr w:type="spellEnd"/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l@mahidol</w:t>
      </w:r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</w:t>
      </w:r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</w:t>
      </w:r>
    </w:p>
    <w:bookmarkEnd w:id="0"/>
    <w:p w14:paraId="7B1067EB" w14:textId="77777777" w:rsidR="00546C2B" w:rsidRPr="00B16D7F" w:rsidRDefault="00546C2B" w:rsidP="00546C2B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aphassorn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hannop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Pr="00B16D7F">
        <w:rPr>
          <w:rFonts w:ascii="Times New Roman" w:hAnsi="Times New Roman" w:cs="Angsana New"/>
          <w:b/>
          <w:color w:val="000000" w:themeColor="text1"/>
          <w:sz w:val="24"/>
          <w:szCs w:val="24"/>
          <w:cs/>
          <w:lang w:val="en-US"/>
        </w:rPr>
        <w:t xml:space="preserve"> 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aphassornmahannop367@gmail</w:t>
      </w:r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m</w:t>
      </w:r>
    </w:p>
    <w:p w14:paraId="3F6F96E0" w14:textId="77777777" w:rsidR="00546C2B" w:rsidRPr="00B16D7F" w:rsidRDefault="00546C2B" w:rsidP="00546C2B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nit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ussato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nita</w:t>
      </w:r>
      <w:proofErr w:type="spellEnd"/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u@mail</w:t>
      </w:r>
      <w:proofErr w:type="spellEnd"/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u</w:t>
      </w:r>
      <w:proofErr w:type="spellEnd"/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</w:t>
      </w:r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</w:t>
      </w:r>
      <w:proofErr w:type="spellEnd"/>
    </w:p>
    <w:p w14:paraId="36FBEB50" w14:textId="77777777" w:rsidR="00546C2B" w:rsidRDefault="00546C2B" w:rsidP="00546C2B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-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e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yeedoloh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Pr="00B16D7F">
        <w:rPr>
          <w:rFonts w:ascii="Times New Roman" w:hAnsi="Times New Roman" w:cs="Angsana New"/>
          <w:b/>
          <w:color w:val="000000" w:themeColor="text1"/>
          <w:sz w:val="24"/>
          <w:szCs w:val="24"/>
          <w:cs/>
          <w:lang w:val="en-US"/>
        </w:rPr>
        <w:t xml:space="preserve"> 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ee</w:t>
      </w:r>
      <w:proofErr w:type="spellEnd"/>
      <w:r w:rsidRPr="007F1B05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@mail</w:t>
      </w:r>
      <w:proofErr w:type="spellEnd"/>
      <w:r w:rsidRPr="007F1B05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u</w:t>
      </w:r>
      <w:proofErr w:type="spellEnd"/>
      <w:r w:rsidRPr="007F1B05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</w:t>
      </w:r>
      <w:r w:rsidRPr="007F1B05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</w:t>
      </w:r>
      <w:proofErr w:type="spellEnd"/>
    </w:p>
    <w:p w14:paraId="797F3107" w14:textId="77777777" w:rsidR="00546C2B" w:rsidRDefault="00546C2B" w:rsidP="00546C2B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chasak</w:t>
      </w:r>
      <w:proofErr w:type="spellEnd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onho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proofErr w:type="spellStart"/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chasak</w:t>
      </w:r>
      <w:proofErr w:type="spellEnd"/>
      <w:r w:rsidRPr="007F1B05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@wu</w:t>
      </w:r>
      <w:r w:rsidRPr="007F1B05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</w:t>
      </w:r>
      <w:r w:rsidRPr="007F1B05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r w:rsidRPr="007F1B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</w:t>
      </w:r>
    </w:p>
    <w:p w14:paraId="1F88D900" w14:textId="77777777" w:rsidR="00546C2B" w:rsidRDefault="00546C2B" w:rsidP="00546C2B">
      <w:pPr>
        <w:snapToGrid w:val="0"/>
        <w:spacing w:after="0" w:line="480" w:lineRule="auto"/>
        <w:jc w:val="both"/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</w:pPr>
      <w:proofErr w:type="spellStart"/>
      <w:r w:rsidRPr="007F1B05"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>Wiyada</w:t>
      </w:r>
      <w:proofErr w:type="spellEnd"/>
      <w:r w:rsidRPr="007F1B05"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 xml:space="preserve"> </w:t>
      </w:r>
      <w:proofErr w:type="spellStart"/>
      <w:r w:rsidRPr="007F1B05"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>Kwanhian</w:t>
      </w:r>
      <w:proofErr w:type="spellEnd"/>
      <w:r w:rsidRPr="007F1B05"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 xml:space="preserve"> </w:t>
      </w:r>
      <w:proofErr w:type="spellStart"/>
      <w:r w:rsidRPr="007F1B05"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>Klangbud</w:t>
      </w:r>
      <w:proofErr w:type="spellEnd"/>
      <w:r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 xml:space="preserve">; </w:t>
      </w:r>
      <w:proofErr w:type="spellStart"/>
      <w:r w:rsidRPr="0099539E"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>kwiyada@wu</w:t>
      </w:r>
      <w:proofErr w:type="spellEnd"/>
      <w:r w:rsidRPr="0099539E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r w:rsidRPr="0099539E"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>ac</w:t>
      </w:r>
      <w:r w:rsidRPr="0099539E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r w:rsidRPr="0099539E">
        <w:rPr>
          <w:rFonts w:ascii="Times New Roman" w:hAnsi="Times New Roman" w:cs="Angsana New"/>
          <w:color w:val="000000" w:themeColor="text1"/>
          <w:sz w:val="24"/>
          <w:szCs w:val="30"/>
          <w:lang w:val="en-US"/>
        </w:rPr>
        <w:t>th</w:t>
      </w:r>
    </w:p>
    <w:p w14:paraId="5FF9876D" w14:textId="77777777" w:rsidR="00546C2B" w:rsidRPr="007F1B05" w:rsidRDefault="00546C2B" w:rsidP="00546C2B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proofErr w:type="spellStart"/>
      <w:r w:rsidRPr="007F1B0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Wanida</w:t>
      </w:r>
      <w:proofErr w:type="spellEnd"/>
      <w:r w:rsidRPr="007F1B0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Mala; </w:t>
      </w:r>
      <w:proofErr w:type="spellStart"/>
      <w:r w:rsidRPr="007F1B0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wanida</w:t>
      </w:r>
      <w:proofErr w:type="spellEnd"/>
      <w:r w:rsidRPr="007F1B05">
        <w:rPr>
          <w:rFonts w:ascii="Times New Roman" w:hAnsi="Times New Roman" w:cs="Angsana New"/>
          <w:bCs/>
          <w:color w:val="000000" w:themeColor="text1"/>
          <w:sz w:val="24"/>
          <w:szCs w:val="24"/>
          <w:cs/>
          <w:lang w:val="en-US"/>
        </w:rPr>
        <w:t>.</w:t>
      </w:r>
      <w:r w:rsidRPr="007F1B0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a@wu</w:t>
      </w:r>
      <w:r w:rsidRPr="007F1B05">
        <w:rPr>
          <w:rFonts w:ascii="Times New Roman" w:hAnsi="Times New Roman" w:cs="Angsana New"/>
          <w:bCs/>
          <w:color w:val="000000" w:themeColor="text1"/>
          <w:sz w:val="24"/>
          <w:szCs w:val="24"/>
          <w:cs/>
          <w:lang w:val="en-US"/>
        </w:rPr>
        <w:t>.</w:t>
      </w:r>
      <w:r w:rsidRPr="007F1B0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c</w:t>
      </w:r>
      <w:r w:rsidRPr="007F1B05">
        <w:rPr>
          <w:rFonts w:ascii="Times New Roman" w:hAnsi="Times New Roman" w:cs="Angsana New"/>
          <w:bCs/>
          <w:color w:val="000000" w:themeColor="text1"/>
          <w:sz w:val="24"/>
          <w:szCs w:val="24"/>
          <w:cs/>
          <w:lang w:val="en-US"/>
        </w:rPr>
        <w:t>.</w:t>
      </w:r>
      <w:r w:rsidRPr="007F1B0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h</w:t>
      </w:r>
    </w:p>
    <w:p w14:paraId="02CD43CF" w14:textId="77777777" w:rsidR="00546C2B" w:rsidRPr="00B16D7F" w:rsidRDefault="00546C2B" w:rsidP="00546C2B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wuntida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thaisar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otepui</w:t>
      </w:r>
      <w:proofErr w:type="spellEnd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wuntida</w:t>
      </w:r>
      <w:proofErr w:type="spellEnd"/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t@wu</w:t>
      </w:r>
      <w:proofErr w:type="spellEnd"/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</w:t>
      </w:r>
      <w:r w:rsidRPr="00B16D7F">
        <w:rPr>
          <w:rFonts w:ascii="Times New Roman" w:hAnsi="Times New Roman" w:cs="Angsana New"/>
          <w:color w:val="000000" w:themeColor="text1"/>
          <w:sz w:val="24"/>
          <w:szCs w:val="24"/>
          <w:cs/>
          <w:lang w:val="en-US"/>
        </w:rPr>
        <w:t>.</w:t>
      </w:r>
      <w:proofErr w:type="spellStart"/>
      <w:r w:rsidRPr="00B1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</w:t>
      </w:r>
      <w:proofErr w:type="spellEnd"/>
    </w:p>
    <w:p w14:paraId="268954C4" w14:textId="77777777" w:rsidR="00495EA1" w:rsidRPr="00546C2B" w:rsidRDefault="00495EA1" w:rsidP="00BC519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8B9DE58" w14:textId="64D51D41" w:rsidR="00BC5192" w:rsidRPr="00BC5192" w:rsidRDefault="00BC5192" w:rsidP="00BC51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51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826E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6F60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bookmarkStart w:id="1" w:name="_GoBack"/>
      <w:bookmarkEnd w:id="1"/>
      <w:r w:rsidR="00826E4D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.</w:t>
      </w:r>
      <w:r w:rsidRPr="00BC5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lity of the included studies</w:t>
      </w:r>
    </w:p>
    <w:tbl>
      <w:tblPr>
        <w:tblW w:w="14738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567"/>
        <w:gridCol w:w="2127"/>
        <w:gridCol w:w="1274"/>
        <w:gridCol w:w="1276"/>
        <w:gridCol w:w="992"/>
        <w:gridCol w:w="1418"/>
        <w:gridCol w:w="1276"/>
        <w:gridCol w:w="1417"/>
        <w:gridCol w:w="1418"/>
        <w:gridCol w:w="1418"/>
        <w:gridCol w:w="1555"/>
      </w:tblGrid>
      <w:tr w:rsidR="005F7493" w:rsidRPr="00BC5192" w14:paraId="6C514577" w14:textId="6AD06706" w:rsidTr="004F5F41">
        <w:trPr>
          <w:trHeight w:val="285"/>
        </w:trPr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D93B68D" w14:textId="77777777" w:rsidR="005F7493" w:rsidRPr="00BC5192" w:rsidRDefault="005F7493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</w:t>
            </w:r>
            <w:r w:rsidRPr="00BC5192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CF1E3B" w14:textId="4098E76D" w:rsidR="005F7493" w:rsidRPr="00BC5192" w:rsidRDefault="00797736" w:rsidP="007977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C7A390" w14:textId="77777777" w:rsidR="005F7493" w:rsidRPr="00BC5192" w:rsidRDefault="005F7493" w:rsidP="00B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lec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94E5" w14:textId="77777777" w:rsidR="005F7493" w:rsidRPr="00BC5192" w:rsidRDefault="005F7493" w:rsidP="00B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atibility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8ED6E7" w14:textId="77777777" w:rsidR="005F7493" w:rsidRPr="00BC5192" w:rsidRDefault="005F7493" w:rsidP="00B52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posure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87E6D" w14:textId="77777777" w:rsidR="00663C29" w:rsidRDefault="005F7493" w:rsidP="00B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score </w:t>
            </w:r>
          </w:p>
          <w:p w14:paraId="580D31E9" w14:textId="0506E5A1" w:rsidR="005F7493" w:rsidRPr="00BC5192" w:rsidRDefault="005F7493" w:rsidP="00B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 stars</w:t>
            </w:r>
            <w:r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)</w:t>
            </w:r>
          </w:p>
        </w:tc>
      </w:tr>
      <w:tr w:rsidR="005F7493" w:rsidRPr="00BC5192" w14:paraId="68B2B659" w14:textId="0D40A4AB" w:rsidTr="004F5F41">
        <w:trPr>
          <w:trHeight w:val="285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4E2C76B" w14:textId="77777777" w:rsidR="005F7493" w:rsidRPr="00BC5192" w:rsidRDefault="005F7493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B08F79E" w14:textId="77777777" w:rsidR="005F7493" w:rsidRPr="00BC5192" w:rsidRDefault="005F7493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100E29" w14:textId="4E017E69" w:rsidR="005F7493" w:rsidRPr="00BC5192" w:rsidRDefault="005F7493" w:rsidP="007F18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s the </w:t>
            </w:r>
            <w:r w:rsidR="007F18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se </w:t>
            </w:r>
            <w:r w:rsidR="007F18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</w:t>
            </w: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efinition </w:t>
            </w:r>
            <w:r w:rsidR="007F18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quate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FC29B6" w14:textId="2A40BA0B" w:rsidR="005F7493" w:rsidRPr="00BC5192" w:rsidRDefault="005F7493" w:rsidP="007F18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epresentativeness of the </w:t>
            </w:r>
            <w:r w:rsidR="007F18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D91DD6" w14:textId="404051B0" w:rsidR="005F7493" w:rsidRPr="00BC5192" w:rsidRDefault="005F7493" w:rsidP="007F18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election of </w:t>
            </w:r>
            <w:r w:rsidR="007F18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tro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5A51D1" w14:textId="37B7A758" w:rsidR="005F7493" w:rsidRPr="00BC5192" w:rsidRDefault="005F7493" w:rsidP="007F18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efinition of </w:t>
            </w:r>
            <w:r w:rsidR="007F18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trols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0185CF" w14:textId="77777777" w:rsidR="005F7493" w:rsidRPr="00BC5192" w:rsidRDefault="005F7493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772998" w14:textId="0E8B5CB9" w:rsidR="005F7493" w:rsidRPr="00BC5192" w:rsidRDefault="005F7493" w:rsidP="007F18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scertainment of </w:t>
            </w:r>
            <w:r w:rsidR="007F18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xpos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838C6D" w14:textId="77777777" w:rsidR="005F7493" w:rsidRPr="00BC5192" w:rsidRDefault="005F7493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AF1421" w14:textId="69D11348" w:rsidR="005F7493" w:rsidRPr="00BC5192" w:rsidRDefault="005F7493" w:rsidP="007F18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</w:t>
            </w:r>
            <w:r w:rsidRPr="00BC5192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-</w:t>
            </w:r>
            <w:r w:rsidR="007F18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sponse Rate</w:t>
            </w:r>
          </w:p>
        </w:tc>
        <w:tc>
          <w:tcPr>
            <w:tcW w:w="155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F9F29E" w14:textId="77777777" w:rsidR="005F7493" w:rsidRPr="00BC5192" w:rsidRDefault="005F7493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F7493" w:rsidRPr="00BC5192" w14:paraId="1C3B59A1" w14:textId="26DD373F" w:rsidTr="004F5F41">
        <w:trPr>
          <w:trHeight w:val="285"/>
        </w:trPr>
        <w:tc>
          <w:tcPr>
            <w:tcW w:w="567" w:type="dxa"/>
            <w:tcBorders>
              <w:top w:val="single" w:sz="4" w:space="0" w:color="auto"/>
            </w:tcBorders>
          </w:tcPr>
          <w:p w14:paraId="2B0A5BE2" w14:textId="77777777" w:rsidR="005F7493" w:rsidRPr="00937F17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7F1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937F17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4773C7FD" w14:textId="61DC2105" w:rsidR="005F7493" w:rsidRPr="00937F17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ah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1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CC1B6A" w14:textId="039AEB8B" w:rsidR="005F7493" w:rsidRPr="008E6455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447792" w14:textId="50BD0BE6" w:rsidR="005F7493" w:rsidRPr="008E6455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ABC926" w14:textId="21FAC498" w:rsidR="005F7493" w:rsidRPr="008E6455" w:rsidRDefault="005F7493" w:rsidP="00CC61AE">
            <w:pPr>
              <w:jc w:val="center"/>
              <w:rPr>
                <w:color w:val="000000" w:themeColor="text1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50779E" w14:textId="562F14AC" w:rsidR="005F7493" w:rsidRPr="008E6455" w:rsidRDefault="005F7493" w:rsidP="00CC61AE">
            <w:pPr>
              <w:jc w:val="center"/>
              <w:rPr>
                <w:color w:val="000000" w:themeColor="text1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09C6CE" w14:textId="20200BEF" w:rsidR="005F7493" w:rsidRPr="008E6455" w:rsidRDefault="005F7493" w:rsidP="00CC61AE">
            <w:pPr>
              <w:jc w:val="center"/>
              <w:rPr>
                <w:color w:val="000000" w:themeColor="text1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1CC7F1" w14:textId="6E697859" w:rsidR="005F7493" w:rsidRPr="008E6455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2F531A" w14:textId="796B4F41" w:rsidR="005F7493" w:rsidRPr="008E6455" w:rsidRDefault="005F7493" w:rsidP="00CC61AE">
            <w:pPr>
              <w:jc w:val="center"/>
              <w:rPr>
                <w:color w:val="000000" w:themeColor="text1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93CB29" w14:textId="77777777" w:rsidR="005F7493" w:rsidRPr="008E6455" w:rsidRDefault="005F7493" w:rsidP="00CC61AE">
            <w:pPr>
              <w:jc w:val="center"/>
              <w:rPr>
                <w:color w:val="000000" w:themeColor="text1"/>
              </w:rPr>
            </w:pPr>
            <w:r w:rsidRPr="008E64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F9D26EF" w14:textId="25B3B19F" w:rsidR="005F7493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C61AE" w:rsidRPr="00BC5192" w14:paraId="0085D4FC" w14:textId="1AEB5766" w:rsidTr="004F5F41">
        <w:trPr>
          <w:trHeight w:val="285"/>
        </w:trPr>
        <w:tc>
          <w:tcPr>
            <w:tcW w:w="567" w:type="dxa"/>
          </w:tcPr>
          <w:p w14:paraId="2BEA23B8" w14:textId="77777777" w:rsidR="00CC61AE" w:rsidRPr="00BC5192" w:rsidRDefault="00CC61AE" w:rsidP="00CC6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14:paraId="50692674" w14:textId="719CE78C" w:rsidR="00CC61AE" w:rsidRPr="00AE65A4" w:rsidRDefault="00CC61AE" w:rsidP="00CC61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rade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10</w:t>
            </w:r>
          </w:p>
        </w:tc>
        <w:tc>
          <w:tcPr>
            <w:tcW w:w="1274" w:type="dxa"/>
            <w:shd w:val="clear" w:color="auto" w:fill="auto"/>
            <w:noWrap/>
          </w:tcPr>
          <w:p w14:paraId="6CF51D75" w14:textId="7913010E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1278123C" w14:textId="2E06EB89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23603DAC" w14:textId="4928E40A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E2AB9F7" w14:textId="0E7F001A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082D0157" w14:textId="45757432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41991A75" w14:textId="7114C400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2998C8A8" w14:textId="3298BB08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655699D0" w14:textId="77777777" w:rsidR="00CC61AE" w:rsidRDefault="00CC61AE" w:rsidP="00CC61AE">
            <w:pPr>
              <w:jc w:val="center"/>
            </w:pPr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51849CD9" w14:textId="54CA5AD7" w:rsidR="00CC61AE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C61AE" w:rsidRPr="00BC5192" w14:paraId="270CC3C9" w14:textId="678224E5" w:rsidTr="004F5F41">
        <w:trPr>
          <w:trHeight w:val="285"/>
        </w:trPr>
        <w:tc>
          <w:tcPr>
            <w:tcW w:w="567" w:type="dxa"/>
          </w:tcPr>
          <w:p w14:paraId="29486512" w14:textId="77777777" w:rsidR="00CC61AE" w:rsidRPr="00BC5192" w:rsidRDefault="00CC61AE" w:rsidP="00CC6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BC5192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595A2CBE" w14:textId="64773037" w:rsidR="00CC61AE" w:rsidRPr="00AE65A4" w:rsidRDefault="00CC61AE" w:rsidP="00CC61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inagyei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21</w:t>
            </w:r>
          </w:p>
        </w:tc>
        <w:tc>
          <w:tcPr>
            <w:tcW w:w="1274" w:type="dxa"/>
            <w:shd w:val="clear" w:color="auto" w:fill="auto"/>
            <w:noWrap/>
          </w:tcPr>
          <w:p w14:paraId="73736C1E" w14:textId="02211B96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2E07C36B" w14:textId="7AF49C3E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AE0B7E9" w14:textId="50952EA0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19FC4FE5" w14:textId="0B282B4A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7F91CD8B" w14:textId="43F531AC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17874708" w14:textId="37341C30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BBCC95C" w14:textId="0F20A6DE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5485A4E3" w14:textId="77777777" w:rsidR="00CC61AE" w:rsidRDefault="00CC61AE" w:rsidP="00CC61AE">
            <w:pPr>
              <w:jc w:val="center"/>
            </w:pPr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06CE4CE5" w14:textId="720BDDDE" w:rsidR="00CC61AE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C61AE" w:rsidRPr="00BC5192" w14:paraId="42F968F0" w14:textId="3368AFA7" w:rsidTr="004F5F41">
        <w:trPr>
          <w:trHeight w:val="80"/>
        </w:trPr>
        <w:tc>
          <w:tcPr>
            <w:tcW w:w="567" w:type="dxa"/>
          </w:tcPr>
          <w:p w14:paraId="2FBFC6CB" w14:textId="77777777" w:rsidR="00CC61AE" w:rsidRPr="00BC5192" w:rsidRDefault="00CC61AE" w:rsidP="00CC6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BC5192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6B3A2C3D" w14:textId="48773915" w:rsidR="00CC61AE" w:rsidRPr="00AE65A4" w:rsidRDefault="00CC61AE" w:rsidP="00CC61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kinson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15</w:t>
            </w:r>
          </w:p>
        </w:tc>
        <w:tc>
          <w:tcPr>
            <w:tcW w:w="1274" w:type="dxa"/>
            <w:shd w:val="clear" w:color="auto" w:fill="auto"/>
            <w:noWrap/>
          </w:tcPr>
          <w:p w14:paraId="31C01FD7" w14:textId="6F1F0416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3292425D" w14:textId="45475D07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3008B9A9" w14:textId="688B35EF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59C753FF" w14:textId="7B3A3220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4EEE420A" w14:textId="220AEC6A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256862C2" w14:textId="1D3EAB7F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0A1803F" w14:textId="26686166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EC1CD93" w14:textId="77777777" w:rsidR="00CC61AE" w:rsidRDefault="00CC61AE" w:rsidP="00CC61AE">
            <w:pPr>
              <w:jc w:val="center"/>
            </w:pPr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522777ED" w14:textId="149542EE" w:rsidR="00CC61AE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C61AE" w:rsidRPr="00BC5192" w14:paraId="4E829399" w14:textId="4F30AC44" w:rsidTr="004F5F41">
        <w:trPr>
          <w:trHeight w:val="285"/>
        </w:trPr>
        <w:tc>
          <w:tcPr>
            <w:tcW w:w="567" w:type="dxa"/>
          </w:tcPr>
          <w:p w14:paraId="753B9EB8" w14:textId="77777777" w:rsidR="00CC61AE" w:rsidRPr="00BC5192" w:rsidRDefault="00CC61AE" w:rsidP="00CC6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BC5192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0B44E964" w14:textId="42EC0095" w:rsidR="00CC61AE" w:rsidRPr="00AE65A4" w:rsidRDefault="00CC61AE" w:rsidP="00CC61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ardwaj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9</w:t>
            </w:r>
          </w:p>
        </w:tc>
        <w:tc>
          <w:tcPr>
            <w:tcW w:w="1274" w:type="dxa"/>
            <w:shd w:val="clear" w:color="auto" w:fill="auto"/>
            <w:noWrap/>
          </w:tcPr>
          <w:p w14:paraId="6DBA4E35" w14:textId="7D3CC868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1F573FE4" w14:textId="747091A1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13AD263" w14:textId="7CB94B16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78A60185" w14:textId="16DA0060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13953857" w14:textId="14F19AA6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5E9F202B" w14:textId="7D674D9B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19A2052A" w14:textId="3358DBAA" w:rsidR="00CC61AE" w:rsidRDefault="00CC61AE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77ACD32D" w14:textId="77777777" w:rsidR="00CC61AE" w:rsidRDefault="00CC61AE" w:rsidP="00CC61AE">
            <w:pPr>
              <w:jc w:val="center"/>
            </w:pPr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194D9F7F" w14:textId="3D355EAE" w:rsidR="00CC61AE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F7493" w:rsidRPr="00BC5192" w14:paraId="4EE4034B" w14:textId="51EC891A" w:rsidTr="004F5F41">
        <w:trPr>
          <w:trHeight w:val="285"/>
        </w:trPr>
        <w:tc>
          <w:tcPr>
            <w:tcW w:w="567" w:type="dxa"/>
          </w:tcPr>
          <w:p w14:paraId="02653E29" w14:textId="77777777" w:rsidR="005F7493" w:rsidRPr="00BC5192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BC5192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010E5BC0" w14:textId="77B3EC19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uneel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1274" w:type="dxa"/>
            <w:shd w:val="clear" w:color="auto" w:fill="auto"/>
            <w:noWrap/>
          </w:tcPr>
          <w:p w14:paraId="1EE298B7" w14:textId="1EBAA23B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76096549" w14:textId="2D381AA3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617F9326" w14:textId="6B828C51" w:rsidR="005F7493" w:rsidRDefault="005F7493" w:rsidP="00CC61AE">
            <w:pPr>
              <w:jc w:val="center"/>
            </w:pPr>
          </w:p>
        </w:tc>
        <w:tc>
          <w:tcPr>
            <w:tcW w:w="1418" w:type="dxa"/>
          </w:tcPr>
          <w:p w14:paraId="763CF124" w14:textId="5BCCC9F7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1AFBF834" w14:textId="42B39392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4F6D9BC3" w14:textId="03CEA671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AFD5C82" w14:textId="75F7AEB8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24D2CACF" w14:textId="77777777" w:rsidR="005F7493" w:rsidRDefault="005F7493" w:rsidP="00CC61AE">
            <w:pPr>
              <w:jc w:val="center"/>
            </w:pPr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7A548C99" w14:textId="75D3D8DC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F7493" w:rsidRPr="00BC5192" w14:paraId="51E80F49" w14:textId="18A2C7D7" w:rsidTr="004F5F41">
        <w:trPr>
          <w:trHeight w:val="285"/>
        </w:trPr>
        <w:tc>
          <w:tcPr>
            <w:tcW w:w="567" w:type="dxa"/>
          </w:tcPr>
          <w:p w14:paraId="1C5F228C" w14:textId="77777777" w:rsidR="005F7493" w:rsidRPr="00BC5192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BC5192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08BD2795" w14:textId="50D6BEF9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roy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11</w:t>
            </w:r>
          </w:p>
        </w:tc>
        <w:tc>
          <w:tcPr>
            <w:tcW w:w="1274" w:type="dxa"/>
            <w:shd w:val="clear" w:color="auto" w:fill="auto"/>
            <w:noWrap/>
          </w:tcPr>
          <w:p w14:paraId="5BA446FC" w14:textId="6E769B3C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484412CE" w14:textId="516DCAC0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69239D5" w14:textId="42BBF984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62C187C7" w14:textId="1F8FFD74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3582D09C" w14:textId="3B4CE4AC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7689B90D" w14:textId="44B925F4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1C8D1366" w14:textId="4A832F01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6B2DE447" w14:textId="77777777" w:rsidR="005F7493" w:rsidRDefault="005F7493" w:rsidP="00CC61AE">
            <w:pPr>
              <w:jc w:val="center"/>
            </w:pPr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37D93921" w14:textId="437E1838" w:rsidR="005F7493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F7493" w:rsidRPr="00BC5192" w14:paraId="3057901F" w14:textId="23717F68" w:rsidTr="004F5F41">
        <w:trPr>
          <w:trHeight w:val="285"/>
        </w:trPr>
        <w:tc>
          <w:tcPr>
            <w:tcW w:w="567" w:type="dxa"/>
          </w:tcPr>
          <w:p w14:paraId="4E9F326B" w14:textId="77777777" w:rsidR="005F7493" w:rsidRPr="00BC5192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BC5192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4C5E16FA" w14:textId="36A1E06D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uz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19</w:t>
            </w:r>
          </w:p>
        </w:tc>
        <w:tc>
          <w:tcPr>
            <w:tcW w:w="1274" w:type="dxa"/>
            <w:shd w:val="clear" w:color="auto" w:fill="auto"/>
            <w:noWrap/>
          </w:tcPr>
          <w:p w14:paraId="50A44212" w14:textId="23502D26" w:rsidR="005F7493" w:rsidRPr="00BC5192" w:rsidRDefault="005F7493" w:rsidP="00CC61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488790CB" w14:textId="5AE127A3" w:rsidR="005F7493" w:rsidRPr="00BC5192" w:rsidRDefault="005F7493" w:rsidP="00CC61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13CA96F0" w14:textId="6A8BB54E" w:rsidR="005F7493" w:rsidRDefault="005F7493" w:rsidP="00CC61AE">
            <w:pPr>
              <w:jc w:val="center"/>
            </w:pPr>
          </w:p>
        </w:tc>
        <w:tc>
          <w:tcPr>
            <w:tcW w:w="1418" w:type="dxa"/>
          </w:tcPr>
          <w:p w14:paraId="5E0D2AD6" w14:textId="46D2B061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3A312FAE" w14:textId="244C5D8D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0BFEFB2F" w14:textId="12F689ED" w:rsidR="005F7493" w:rsidRPr="00BC5192" w:rsidRDefault="005F7493" w:rsidP="00CC61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FF6ECCD" w14:textId="48CE2012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4EE74D30" w14:textId="77777777" w:rsidR="005F7493" w:rsidRDefault="005F7493" w:rsidP="00CC61AE">
            <w:pPr>
              <w:jc w:val="center"/>
            </w:pPr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54317925" w14:textId="040AC009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F7493" w:rsidRPr="00BC5192" w14:paraId="6F781B48" w14:textId="09015B68" w:rsidTr="004F5F41">
        <w:trPr>
          <w:trHeight w:val="215"/>
        </w:trPr>
        <w:tc>
          <w:tcPr>
            <w:tcW w:w="567" w:type="dxa"/>
          </w:tcPr>
          <w:p w14:paraId="2A40CF7A" w14:textId="77777777" w:rsidR="005F7493" w:rsidRPr="00BC5192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BC5192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13644979" w14:textId="4D8FD6DF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sick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16</w:t>
            </w:r>
          </w:p>
        </w:tc>
        <w:tc>
          <w:tcPr>
            <w:tcW w:w="1274" w:type="dxa"/>
            <w:shd w:val="clear" w:color="auto" w:fill="auto"/>
            <w:noWrap/>
          </w:tcPr>
          <w:p w14:paraId="09636BBF" w14:textId="2E37D08E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4629281F" w14:textId="303A37CA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33F50DC5" w14:textId="0CB76A46" w:rsidR="005F7493" w:rsidRDefault="005F7493" w:rsidP="00CC61AE">
            <w:pPr>
              <w:jc w:val="center"/>
            </w:pPr>
          </w:p>
        </w:tc>
        <w:tc>
          <w:tcPr>
            <w:tcW w:w="1418" w:type="dxa"/>
          </w:tcPr>
          <w:p w14:paraId="5B1E169B" w14:textId="7AF184DE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2C56228F" w14:textId="402E6633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7F789127" w14:textId="4444C585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F6570C4" w14:textId="7681B116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01A3E2C1" w14:textId="77777777" w:rsidR="005F7493" w:rsidRDefault="005F7493" w:rsidP="00CC61AE">
            <w:pPr>
              <w:jc w:val="center"/>
            </w:pPr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141C6BE4" w14:textId="2B75C57B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F7493" w:rsidRPr="00BC5192" w14:paraId="1577DBCC" w14:textId="2163CBC4" w:rsidTr="004F5F41">
        <w:trPr>
          <w:trHeight w:val="285"/>
        </w:trPr>
        <w:tc>
          <w:tcPr>
            <w:tcW w:w="567" w:type="dxa"/>
          </w:tcPr>
          <w:p w14:paraId="6DBB8ED4" w14:textId="77777777" w:rsidR="005F7493" w:rsidRPr="00BC5192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BC5192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4F635260" w14:textId="1CB8D793" w:rsidR="005F7493" w:rsidRPr="00AE65A4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phinstone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9</w:t>
            </w:r>
          </w:p>
        </w:tc>
        <w:tc>
          <w:tcPr>
            <w:tcW w:w="1274" w:type="dxa"/>
            <w:shd w:val="clear" w:color="auto" w:fill="auto"/>
            <w:noWrap/>
          </w:tcPr>
          <w:p w14:paraId="305C145A" w14:textId="36249043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5785949D" w14:textId="413C934B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3AA335A9" w14:textId="406011B3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224E5A14" w14:textId="299C26CA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32E28842" w14:textId="3A9853DB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37922165" w14:textId="2CD373F3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C17FC39" w14:textId="36ABFAC5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F34236C" w14:textId="77777777" w:rsidR="005F7493" w:rsidRDefault="005F7493" w:rsidP="00CC61AE">
            <w:pPr>
              <w:jc w:val="center"/>
            </w:pPr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0C8CF20D" w14:textId="57740278" w:rsidR="005F7493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F7493" w:rsidRPr="00BC5192" w14:paraId="3D695B3D" w14:textId="162E9A04" w:rsidTr="004F5F41">
        <w:trPr>
          <w:trHeight w:val="285"/>
        </w:trPr>
        <w:tc>
          <w:tcPr>
            <w:tcW w:w="567" w:type="dxa"/>
          </w:tcPr>
          <w:p w14:paraId="3237E106" w14:textId="77777777" w:rsidR="005F7493" w:rsidRPr="00BC5192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BC5192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24C07AB3" w14:textId="0B386AEE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iksson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989</w:t>
            </w:r>
          </w:p>
        </w:tc>
        <w:tc>
          <w:tcPr>
            <w:tcW w:w="1274" w:type="dxa"/>
            <w:shd w:val="clear" w:color="auto" w:fill="auto"/>
            <w:noWrap/>
          </w:tcPr>
          <w:p w14:paraId="072FDE80" w14:textId="474A9104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52779430" w14:textId="24B85F03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507CDE69" w14:textId="5FF774D4" w:rsidR="005F7493" w:rsidRDefault="005F7493" w:rsidP="00CC61AE">
            <w:pPr>
              <w:jc w:val="center"/>
            </w:pPr>
          </w:p>
        </w:tc>
        <w:tc>
          <w:tcPr>
            <w:tcW w:w="1418" w:type="dxa"/>
          </w:tcPr>
          <w:p w14:paraId="616D4E57" w14:textId="2DF8D5C5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39634489" w14:textId="27BB904B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304908F2" w14:textId="62948244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CE90932" w14:textId="2D6DDD61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1312C8D7" w14:textId="77777777" w:rsidR="005F7493" w:rsidRDefault="005F7493" w:rsidP="00CC61AE">
            <w:pPr>
              <w:jc w:val="center"/>
            </w:pPr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14D75543" w14:textId="6025B99A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F7493" w:rsidRPr="00BC5192" w14:paraId="73C326BE" w14:textId="23EE9B99" w:rsidTr="004F5F41">
        <w:trPr>
          <w:trHeight w:val="80"/>
        </w:trPr>
        <w:tc>
          <w:tcPr>
            <w:tcW w:w="567" w:type="dxa"/>
          </w:tcPr>
          <w:p w14:paraId="0DDE0A61" w14:textId="77777777" w:rsidR="005F7493" w:rsidRPr="00BC5192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BC5192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1A40EF33" w14:textId="378AAFED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jørup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07</w:t>
            </w:r>
          </w:p>
        </w:tc>
        <w:tc>
          <w:tcPr>
            <w:tcW w:w="1274" w:type="dxa"/>
            <w:shd w:val="clear" w:color="auto" w:fill="auto"/>
            <w:noWrap/>
          </w:tcPr>
          <w:p w14:paraId="482547B3" w14:textId="226C5D04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593C8581" w14:textId="37252955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01DA79C9" w14:textId="3349DFA1" w:rsidR="005F7493" w:rsidRDefault="005F7493" w:rsidP="00CC61AE">
            <w:pPr>
              <w:jc w:val="center"/>
            </w:pPr>
          </w:p>
        </w:tc>
        <w:tc>
          <w:tcPr>
            <w:tcW w:w="1418" w:type="dxa"/>
          </w:tcPr>
          <w:p w14:paraId="357ED848" w14:textId="7844751A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5E3C07D7" w14:textId="21E59322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4005B11A" w14:textId="672013B3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567FECC" w14:textId="2BB0B483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71A6B578" w14:textId="77777777" w:rsidR="005F7493" w:rsidRDefault="005F7493" w:rsidP="00CC61AE">
            <w:pPr>
              <w:jc w:val="center"/>
            </w:pPr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13D3EF29" w14:textId="224E3272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F7493" w:rsidRPr="00BC5192" w14:paraId="0C8B81A1" w14:textId="448AC2AC" w:rsidTr="004F5F41">
        <w:trPr>
          <w:trHeight w:val="283"/>
        </w:trPr>
        <w:tc>
          <w:tcPr>
            <w:tcW w:w="567" w:type="dxa"/>
          </w:tcPr>
          <w:p w14:paraId="20B24F52" w14:textId="77777777" w:rsidR="005F7493" w:rsidRPr="00BC5192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BC5192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7399BFD9" w14:textId="386AC716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yan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02</w:t>
            </w:r>
          </w:p>
        </w:tc>
        <w:tc>
          <w:tcPr>
            <w:tcW w:w="1274" w:type="dxa"/>
            <w:shd w:val="clear" w:color="auto" w:fill="auto"/>
            <w:noWrap/>
          </w:tcPr>
          <w:p w14:paraId="6C61D779" w14:textId="570D4EF6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00942FAD" w14:textId="0E4D4002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4FF5B6EB" w14:textId="3414EB92" w:rsidR="005F7493" w:rsidRDefault="005F7493" w:rsidP="00CC61AE">
            <w:pPr>
              <w:jc w:val="center"/>
            </w:pPr>
          </w:p>
        </w:tc>
        <w:tc>
          <w:tcPr>
            <w:tcW w:w="1418" w:type="dxa"/>
          </w:tcPr>
          <w:p w14:paraId="2077429F" w14:textId="34E0A60E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1A438643" w14:textId="5F7AFEEF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2B826A2B" w14:textId="32E1D474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52FC571" w14:textId="55FE59F1" w:rsidR="005F7493" w:rsidRDefault="005F7493" w:rsidP="00CC61AE">
            <w:pPr>
              <w:jc w:val="center"/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54B66760" w14:textId="77777777" w:rsidR="005F7493" w:rsidRDefault="005F7493" w:rsidP="00CC61AE">
            <w:pPr>
              <w:jc w:val="center"/>
            </w:pPr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1A5B24F7" w14:textId="2CF20FAA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C61AE" w:rsidRPr="00BC5192" w14:paraId="79E831BE" w14:textId="35A5E176" w:rsidTr="004F5F41">
        <w:trPr>
          <w:trHeight w:val="283"/>
        </w:trPr>
        <w:tc>
          <w:tcPr>
            <w:tcW w:w="567" w:type="dxa"/>
          </w:tcPr>
          <w:p w14:paraId="1B723EA1" w14:textId="26DB5B18" w:rsidR="00CC61AE" w:rsidRPr="00BC5192" w:rsidRDefault="00CC61AE" w:rsidP="00CC6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08D955B2" w14:textId="6E29F9FB" w:rsidR="00CC61AE" w:rsidRPr="00AE65A4" w:rsidRDefault="00CC61AE" w:rsidP="00CC61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llestelle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06</w:t>
            </w:r>
          </w:p>
        </w:tc>
        <w:tc>
          <w:tcPr>
            <w:tcW w:w="1274" w:type="dxa"/>
            <w:shd w:val="clear" w:color="auto" w:fill="auto"/>
            <w:noWrap/>
          </w:tcPr>
          <w:p w14:paraId="14B951C7" w14:textId="3F0271A3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2482F70B" w14:textId="5F5EA071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4F4C19DE" w14:textId="4093C436" w:rsidR="00CC61AE" w:rsidRPr="00FF333D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5892E52" w14:textId="60B4132E" w:rsidR="00CC61AE" w:rsidRPr="00FF333D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6AC2BD01" w14:textId="7BE27E88" w:rsidR="00CC61AE" w:rsidRPr="005C7F4F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4BD9B890" w14:textId="4B028F03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A8A470C" w14:textId="781FFA25" w:rsidR="00CC61AE" w:rsidRPr="00432D06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25D4964A" w14:textId="10D61B52" w:rsidR="00CC61AE" w:rsidRPr="00432D06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4B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37C73B84" w14:textId="4D6C3137" w:rsidR="00CC61AE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C61AE" w:rsidRPr="00BC5192" w14:paraId="418A2A73" w14:textId="71431403" w:rsidTr="004F5F41">
        <w:trPr>
          <w:trHeight w:val="283"/>
        </w:trPr>
        <w:tc>
          <w:tcPr>
            <w:tcW w:w="567" w:type="dxa"/>
          </w:tcPr>
          <w:p w14:paraId="5BC94E64" w14:textId="37046411" w:rsidR="00CC61AE" w:rsidRPr="00BC5192" w:rsidRDefault="00CC61AE" w:rsidP="00CC6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54D142A5" w14:textId="410F434D" w:rsidR="00CC61AE" w:rsidRPr="00AE65A4" w:rsidRDefault="00CC61AE" w:rsidP="00CC61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kobsen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998</w:t>
            </w:r>
          </w:p>
        </w:tc>
        <w:tc>
          <w:tcPr>
            <w:tcW w:w="1274" w:type="dxa"/>
            <w:shd w:val="clear" w:color="auto" w:fill="auto"/>
            <w:noWrap/>
          </w:tcPr>
          <w:p w14:paraId="7AF6987E" w14:textId="14AF57F1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614510D5" w14:textId="7F52B687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31A3AD59" w14:textId="7FDB30B1" w:rsidR="00CC61AE" w:rsidRPr="00FF333D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6F3DED5F" w14:textId="70BFEC48" w:rsidR="00CC61AE" w:rsidRPr="00FF333D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35C83EA3" w14:textId="66073A21" w:rsidR="00CC61AE" w:rsidRPr="005C7F4F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5E17C70F" w14:textId="5FBA77F6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513C6E1A" w14:textId="2595C4A7" w:rsidR="00CC61AE" w:rsidRPr="00432D06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1658CB9E" w14:textId="00E2DFAD" w:rsidR="00CC61AE" w:rsidRPr="00432D06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4B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3563A7DC" w14:textId="4AA8DF0D" w:rsidR="00CC61AE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F7493" w:rsidRPr="00BC5192" w14:paraId="48317BEB" w14:textId="4B2B64A2" w:rsidTr="004F5F41">
        <w:trPr>
          <w:trHeight w:val="283"/>
        </w:trPr>
        <w:tc>
          <w:tcPr>
            <w:tcW w:w="567" w:type="dxa"/>
          </w:tcPr>
          <w:p w14:paraId="6C8B6267" w14:textId="3E7FB080" w:rsidR="005F7493" w:rsidRPr="00BC5192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6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3A4B0773" w14:textId="66E7BDD9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enerman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992</w:t>
            </w:r>
          </w:p>
        </w:tc>
        <w:tc>
          <w:tcPr>
            <w:tcW w:w="1274" w:type="dxa"/>
            <w:shd w:val="clear" w:color="auto" w:fill="auto"/>
            <w:noWrap/>
          </w:tcPr>
          <w:p w14:paraId="6B698E55" w14:textId="583F917A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4B863EA0" w14:textId="3972BE07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81D61C1" w14:textId="6F158E2F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A3C1CF4" w14:textId="457C569E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0F2F8F97" w14:textId="4C5DBE86" w:rsidR="005F7493" w:rsidRPr="005C7F4F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2EA44A41" w14:textId="7D174450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FC17481" w14:textId="66931ABA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6B9F7158" w14:textId="1AAB9CE2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4B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5AC08027" w14:textId="5D4FB4D6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F7493" w:rsidRPr="00BC5192" w14:paraId="1ACA7FE7" w14:textId="26014830" w:rsidTr="004F5F41">
        <w:trPr>
          <w:trHeight w:val="283"/>
        </w:trPr>
        <w:tc>
          <w:tcPr>
            <w:tcW w:w="567" w:type="dxa"/>
          </w:tcPr>
          <w:p w14:paraId="2D6BBF76" w14:textId="43A2ED8D" w:rsidR="005F7493" w:rsidRPr="00BC5192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199CEA96" w14:textId="1CCD0637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remsner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996</w:t>
            </w:r>
          </w:p>
        </w:tc>
        <w:tc>
          <w:tcPr>
            <w:tcW w:w="1274" w:type="dxa"/>
            <w:shd w:val="clear" w:color="auto" w:fill="auto"/>
            <w:noWrap/>
          </w:tcPr>
          <w:p w14:paraId="33E0325E" w14:textId="7C417F9B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3AF90AA1" w14:textId="1216A3DF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F198B17" w14:textId="28FC89D3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1F9F1F0" w14:textId="69799033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3CC32BFA" w14:textId="466B0291" w:rsidR="005F7493" w:rsidRPr="005C7F4F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267ADA9B" w14:textId="4AACBE61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52213C68" w14:textId="0EF52279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6017424A" w14:textId="44AE43F3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4B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1A3B221F" w14:textId="55D96BE7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F7493" w:rsidRPr="00BC5192" w14:paraId="1DF2A2A8" w14:textId="6998BA14" w:rsidTr="004F5F41">
        <w:trPr>
          <w:trHeight w:val="283"/>
        </w:trPr>
        <w:tc>
          <w:tcPr>
            <w:tcW w:w="567" w:type="dxa"/>
          </w:tcPr>
          <w:p w14:paraId="65999416" w14:textId="366F33EE" w:rsidR="005F7493" w:rsidRPr="00BC5192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127" w:type="dxa"/>
            <w:shd w:val="clear" w:color="auto" w:fill="auto"/>
          </w:tcPr>
          <w:p w14:paraId="4FD301A8" w14:textId="067C686A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ng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’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1274" w:type="dxa"/>
            <w:shd w:val="clear" w:color="auto" w:fill="auto"/>
            <w:noWrap/>
          </w:tcPr>
          <w:p w14:paraId="6CF378EC" w14:textId="01746F2B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5372EF58" w14:textId="5D20862D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B54D550" w14:textId="16E7F7C8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00884FCF" w14:textId="7D199146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086A617D" w14:textId="600A5C6D" w:rsidR="005F7493" w:rsidRPr="005C7F4F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742AAF1B" w14:textId="708DA20C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248C9B14" w14:textId="21C52CE0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41261EAA" w14:textId="6C7188F2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4B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232781A9" w14:textId="4B81C7EB" w:rsidR="005F7493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F7493" w:rsidRPr="00BC5192" w14:paraId="6174FD3C" w14:textId="3DA5F58E" w:rsidTr="004F5F41">
        <w:trPr>
          <w:trHeight w:val="283"/>
        </w:trPr>
        <w:tc>
          <w:tcPr>
            <w:tcW w:w="567" w:type="dxa"/>
          </w:tcPr>
          <w:p w14:paraId="0056C91F" w14:textId="6327F019" w:rsidR="005F7493" w:rsidRPr="00BC5192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1C6E65AF" w14:textId="3C141F1D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tsuna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15</w:t>
            </w:r>
          </w:p>
        </w:tc>
        <w:tc>
          <w:tcPr>
            <w:tcW w:w="1274" w:type="dxa"/>
            <w:shd w:val="clear" w:color="auto" w:fill="auto"/>
            <w:noWrap/>
          </w:tcPr>
          <w:p w14:paraId="523F9FA0" w14:textId="3379AD69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6DDB9610" w14:textId="75AC6BEF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1C18D4F5" w14:textId="6A27E095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FAE7944" w14:textId="34E2F70D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636F23BB" w14:textId="7F54E01A" w:rsidR="005F7493" w:rsidRPr="005C7F4F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39BAAADB" w14:textId="6BAAA152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93958F1" w14:textId="440929BA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815F709" w14:textId="5A9F8EF8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4B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22CA152A" w14:textId="110D67EB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F7493" w:rsidRPr="00BC5192" w14:paraId="3BA3F171" w14:textId="3D9AB829" w:rsidTr="004F5F41">
        <w:trPr>
          <w:trHeight w:val="283"/>
        </w:trPr>
        <w:tc>
          <w:tcPr>
            <w:tcW w:w="567" w:type="dxa"/>
          </w:tcPr>
          <w:p w14:paraId="41122309" w14:textId="0E32E998" w:rsidR="005F7493" w:rsidRPr="00BC5192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6FD6F678" w14:textId="21CC9FB6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li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20</w:t>
            </w:r>
          </w:p>
        </w:tc>
        <w:tc>
          <w:tcPr>
            <w:tcW w:w="1274" w:type="dxa"/>
            <w:shd w:val="clear" w:color="auto" w:fill="auto"/>
            <w:noWrap/>
          </w:tcPr>
          <w:p w14:paraId="24BA5082" w14:textId="05DA80E0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1AAF48E5" w14:textId="3D68A2B9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518C3F79" w14:textId="16DF9E74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C6BED56" w14:textId="00371E0D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237CB0B2" w14:textId="33AFB579" w:rsidR="005F7493" w:rsidRPr="005C7F4F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019355D7" w14:textId="53B7BF56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0C50BCED" w14:textId="4A582DDE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106C7CD6" w14:textId="363C9F07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4B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7397D6CE" w14:textId="4A586488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F7493" w:rsidRPr="00BC5192" w14:paraId="11965FB2" w14:textId="082A7D59" w:rsidTr="004F5F41">
        <w:trPr>
          <w:trHeight w:val="283"/>
        </w:trPr>
        <w:tc>
          <w:tcPr>
            <w:tcW w:w="567" w:type="dxa"/>
          </w:tcPr>
          <w:p w14:paraId="0B73C9E2" w14:textId="2C4C3083" w:rsidR="005F7493" w:rsidRPr="00BC5192" w:rsidRDefault="005F7493" w:rsidP="00A26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26C6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741496F3" w14:textId="4A73EB61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donça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3</w:t>
            </w:r>
          </w:p>
        </w:tc>
        <w:tc>
          <w:tcPr>
            <w:tcW w:w="1274" w:type="dxa"/>
            <w:shd w:val="clear" w:color="auto" w:fill="auto"/>
            <w:noWrap/>
          </w:tcPr>
          <w:p w14:paraId="54EFDCCA" w14:textId="46A6ACD1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10F61C9C" w14:textId="4366EBD7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4CB43D60" w14:textId="5C196256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9A36843" w14:textId="6DEC4A7A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4CE3AAC1" w14:textId="68F70801" w:rsidR="005F7493" w:rsidRPr="005C7F4F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551A94D7" w14:textId="72B09C49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7CCD711" w14:textId="7E2BBDE8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086394A6" w14:textId="7813FD17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4B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61178371" w14:textId="4CDF662D" w:rsidR="005F7493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F7493" w:rsidRPr="00BC5192" w14:paraId="3BA78D96" w14:textId="5E1A7B27" w:rsidTr="004F5F41">
        <w:trPr>
          <w:trHeight w:val="283"/>
        </w:trPr>
        <w:tc>
          <w:tcPr>
            <w:tcW w:w="567" w:type="dxa"/>
          </w:tcPr>
          <w:p w14:paraId="50E1F9D8" w14:textId="1B575BB6" w:rsidR="005F7493" w:rsidRPr="00BC5192" w:rsidRDefault="005F7493" w:rsidP="00A26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26C6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083AA691" w14:textId="64BE3959" w:rsidR="005F7493" w:rsidRPr="00AE65A4" w:rsidRDefault="005F7493" w:rsidP="00810F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ul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  <w:tc>
          <w:tcPr>
            <w:tcW w:w="1274" w:type="dxa"/>
            <w:shd w:val="clear" w:color="auto" w:fill="auto"/>
            <w:noWrap/>
          </w:tcPr>
          <w:p w14:paraId="4D14CD03" w14:textId="62F515ED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3209B8BE" w14:textId="66781030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3A0123E5" w14:textId="6871AE0D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8CADDFC" w14:textId="0ED24566" w:rsidR="005F7493" w:rsidRPr="00FF333D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ED8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79B2E58F" w14:textId="24CF6955" w:rsidR="005F7493" w:rsidRPr="005C7F4F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5F1D970F" w14:textId="50B6808B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0D38FAE3" w14:textId="6D2AA58E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5DFD812C" w14:textId="31E1430F" w:rsidR="005F7493" w:rsidRPr="00432D06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4B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38F3746A" w14:textId="24613BD3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F7493" w:rsidRPr="00BC5192" w14:paraId="32CFD337" w14:textId="6EC5D9E7" w:rsidTr="004F5F41">
        <w:trPr>
          <w:trHeight w:val="283"/>
        </w:trPr>
        <w:tc>
          <w:tcPr>
            <w:tcW w:w="567" w:type="dxa"/>
          </w:tcPr>
          <w:p w14:paraId="4ABC9AFF" w14:textId="42E8D1F2" w:rsidR="005F7493" w:rsidRDefault="005F7493" w:rsidP="00A26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26C6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40930FE3" w14:textId="70AAF3B4" w:rsidR="005F7493" w:rsidRPr="00D204CA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76E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1274" w:type="dxa"/>
            <w:shd w:val="clear" w:color="auto" w:fill="auto"/>
            <w:noWrap/>
          </w:tcPr>
          <w:p w14:paraId="64D55CD7" w14:textId="6F5700BC" w:rsidR="005F7493" w:rsidRPr="002744BB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68579B17" w14:textId="2711F9D9" w:rsidR="005F7493" w:rsidRPr="00EA4ED8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03E5AC48" w14:textId="54DE5D4D" w:rsidR="005F7493" w:rsidRPr="006025A9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1D0F015A" w14:textId="33BD1673" w:rsidR="005F7493" w:rsidRPr="006025A9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63B3A033" w14:textId="4408B3A0" w:rsidR="005F7493" w:rsidRPr="009A7C3F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7D15C1CE" w14:textId="046E280C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6B8F0A6" w14:textId="181E271C" w:rsidR="005F7493" w:rsidRPr="00BC5192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FF4F10A" w14:textId="2ABE6E70" w:rsidR="005F7493" w:rsidRPr="000C4B60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4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37455320" w14:textId="315FA417" w:rsidR="005F7493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F7493" w:rsidRPr="00BC5192" w14:paraId="399A5819" w14:textId="7992D527" w:rsidTr="004F5F41">
        <w:trPr>
          <w:trHeight w:val="283"/>
        </w:trPr>
        <w:tc>
          <w:tcPr>
            <w:tcW w:w="567" w:type="dxa"/>
          </w:tcPr>
          <w:p w14:paraId="69E6C2DD" w14:textId="1F5197CC" w:rsidR="005F7493" w:rsidRDefault="005F7493" w:rsidP="00A26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26C6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54CE88FA" w14:textId="69544191" w:rsidR="005F7493" w:rsidRPr="00D204CA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i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16</w:t>
            </w:r>
          </w:p>
        </w:tc>
        <w:tc>
          <w:tcPr>
            <w:tcW w:w="1274" w:type="dxa"/>
            <w:shd w:val="clear" w:color="auto" w:fill="auto"/>
            <w:noWrap/>
          </w:tcPr>
          <w:p w14:paraId="1269BFDB" w14:textId="77C422C1" w:rsidR="005F7493" w:rsidRPr="002744BB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7DF1F0A6" w14:textId="77AACFB2" w:rsidR="005F7493" w:rsidRPr="00EA4ED8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45AA0412" w14:textId="77777777" w:rsidR="005F7493" w:rsidRPr="006025A9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1418" w:type="dxa"/>
          </w:tcPr>
          <w:p w14:paraId="266AF271" w14:textId="7812FCAF" w:rsidR="005F7493" w:rsidRPr="006025A9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6FE3B2F6" w14:textId="1CDFE17C" w:rsidR="005F7493" w:rsidRPr="009A7C3F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0D558660" w14:textId="1102F5C8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2510BFDB" w14:textId="57CF0DA6" w:rsidR="005F7493" w:rsidRPr="00BC5192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0E9D0A21" w14:textId="669F97C6" w:rsidR="005F7493" w:rsidRPr="000C4B60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4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110833E7" w14:textId="4140D895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C61AE" w:rsidRPr="00BC5192" w14:paraId="5CDF56A7" w14:textId="02BBECC7" w:rsidTr="004F5F41">
        <w:trPr>
          <w:trHeight w:val="283"/>
        </w:trPr>
        <w:tc>
          <w:tcPr>
            <w:tcW w:w="567" w:type="dxa"/>
          </w:tcPr>
          <w:p w14:paraId="71329530" w14:textId="63CEDEB6" w:rsidR="00CC61AE" w:rsidRDefault="00CC61AE" w:rsidP="00A26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26C6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3C925809" w14:textId="60643735" w:rsidR="00CC61AE" w:rsidRPr="00D204CA" w:rsidRDefault="00CC61AE" w:rsidP="00CC6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ad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12</w:t>
            </w:r>
          </w:p>
        </w:tc>
        <w:tc>
          <w:tcPr>
            <w:tcW w:w="1274" w:type="dxa"/>
            <w:shd w:val="clear" w:color="auto" w:fill="auto"/>
            <w:noWrap/>
          </w:tcPr>
          <w:p w14:paraId="55482603" w14:textId="3A764D0F" w:rsidR="00CC61AE" w:rsidRPr="002744BB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4BE72BA3" w14:textId="6EEEE602" w:rsidR="00CC61AE" w:rsidRPr="00EA4ED8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E81F14A" w14:textId="71AE2790" w:rsidR="00CC61AE" w:rsidRPr="006025A9" w:rsidRDefault="00CC61AE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5A12A55C" w14:textId="0B74CDA6" w:rsidR="00CC61AE" w:rsidRPr="006025A9" w:rsidRDefault="00CC61AE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185E8F78" w14:textId="53DA1C26" w:rsidR="00CC61AE" w:rsidRPr="009A7C3F" w:rsidRDefault="00CC61AE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7EB2A849" w14:textId="399BAD95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26EEF37B" w14:textId="3D4B8726" w:rsidR="00CC61AE" w:rsidRPr="00BC5192" w:rsidRDefault="00CC61AE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7FF6C02" w14:textId="138E8603" w:rsidR="00CC61AE" w:rsidRPr="000C4B60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4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7E77492F" w14:textId="4274E6E0" w:rsidR="00CC61AE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C61AE" w:rsidRPr="00BC5192" w14:paraId="5BDA4F75" w14:textId="413F8770" w:rsidTr="004F5F41">
        <w:trPr>
          <w:trHeight w:val="283"/>
        </w:trPr>
        <w:tc>
          <w:tcPr>
            <w:tcW w:w="567" w:type="dxa"/>
          </w:tcPr>
          <w:p w14:paraId="7F0C1AE8" w14:textId="2B62A39E" w:rsidR="00CC61AE" w:rsidRDefault="00CC61AE" w:rsidP="00A26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26C6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0E71391C" w14:textId="7FA6DCCB" w:rsidR="00CC61AE" w:rsidRPr="00D204CA" w:rsidRDefault="00CC61AE" w:rsidP="00CC6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0D7A">
              <w:rPr>
                <w:rFonts w:ascii="Times New Roman" w:hAnsi="Times New Roman" w:cs="Angsana New"/>
                <w:color w:val="000000"/>
                <w:sz w:val="16"/>
                <w:szCs w:val="20"/>
              </w:rPr>
              <w:t>V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 Santen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11</w:t>
            </w:r>
          </w:p>
        </w:tc>
        <w:tc>
          <w:tcPr>
            <w:tcW w:w="1274" w:type="dxa"/>
            <w:shd w:val="clear" w:color="auto" w:fill="auto"/>
            <w:noWrap/>
          </w:tcPr>
          <w:p w14:paraId="28A8A058" w14:textId="67771788" w:rsidR="00CC61AE" w:rsidRPr="002744BB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681C1A25" w14:textId="5DFACECA" w:rsidR="00CC61AE" w:rsidRPr="00EA4ED8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1923F6E7" w14:textId="4130C24A" w:rsidR="00CC61AE" w:rsidRPr="006025A9" w:rsidRDefault="00CC61AE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13C3C041" w14:textId="1B020763" w:rsidR="00CC61AE" w:rsidRPr="006025A9" w:rsidRDefault="00CC61AE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57B34A44" w14:textId="7176D04B" w:rsidR="00CC61AE" w:rsidRPr="009A7C3F" w:rsidRDefault="00CC61AE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1434E594" w14:textId="245F0240" w:rsidR="00CC61AE" w:rsidRPr="00BC5192" w:rsidRDefault="00CC61AE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C580E32" w14:textId="158CA196" w:rsidR="00CC61AE" w:rsidRPr="00BC5192" w:rsidRDefault="00CC61AE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69256D2D" w14:textId="5DB7D6F6" w:rsidR="00CC61AE" w:rsidRPr="000C4B60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4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3D3BABBB" w14:textId="19C9ED14" w:rsidR="00CC61AE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F7493" w:rsidRPr="00BC5192" w14:paraId="1BB7BBCF" w14:textId="3537E8D2" w:rsidTr="004F5F41">
        <w:trPr>
          <w:trHeight w:val="283"/>
        </w:trPr>
        <w:tc>
          <w:tcPr>
            <w:tcW w:w="567" w:type="dxa"/>
          </w:tcPr>
          <w:p w14:paraId="61271BDC" w14:textId="63AC7624" w:rsidR="005F7493" w:rsidRDefault="005F7493" w:rsidP="00A26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26C6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3464B764" w14:textId="74E07A26" w:rsidR="005F7493" w:rsidRPr="00D204CA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lfswink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274" w:type="dxa"/>
            <w:shd w:val="clear" w:color="auto" w:fill="auto"/>
            <w:noWrap/>
          </w:tcPr>
          <w:p w14:paraId="16DC4375" w14:textId="5ECEA980" w:rsidR="005F7493" w:rsidRPr="002744BB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1B14A7F6" w14:textId="79DC0328" w:rsidR="005F7493" w:rsidRPr="00EA4ED8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027C54A6" w14:textId="77777777" w:rsidR="005F7493" w:rsidRPr="006025A9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1418" w:type="dxa"/>
          </w:tcPr>
          <w:p w14:paraId="76C81455" w14:textId="37E22FA4" w:rsidR="005F7493" w:rsidRPr="006025A9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74C0EB47" w14:textId="7621BC10" w:rsidR="005F7493" w:rsidRPr="009A7C3F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280EF104" w14:textId="6BE611E9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040E16C" w14:textId="4F1FB6BB" w:rsidR="005F7493" w:rsidRPr="00BC5192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414C434" w14:textId="70BE8C35" w:rsidR="005F7493" w:rsidRPr="000C4B60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4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3CEB897F" w14:textId="6FC1982E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F7493" w:rsidRPr="00BC5192" w14:paraId="650EA104" w14:textId="3306925F" w:rsidTr="004F5F41">
        <w:trPr>
          <w:trHeight w:val="283"/>
        </w:trPr>
        <w:tc>
          <w:tcPr>
            <w:tcW w:w="567" w:type="dxa"/>
          </w:tcPr>
          <w:p w14:paraId="72ACC186" w14:textId="470C7AB7" w:rsidR="005F7493" w:rsidRDefault="005F7493" w:rsidP="00A26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26C6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68891CE6" w14:textId="794522A9" w:rsidR="005F7493" w:rsidRPr="00D204CA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hoef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01</w:t>
            </w:r>
          </w:p>
        </w:tc>
        <w:tc>
          <w:tcPr>
            <w:tcW w:w="1274" w:type="dxa"/>
            <w:shd w:val="clear" w:color="auto" w:fill="auto"/>
            <w:noWrap/>
          </w:tcPr>
          <w:p w14:paraId="6F26A10F" w14:textId="39497F53" w:rsidR="005F7493" w:rsidRPr="002744BB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37FD9FCE" w14:textId="08720554" w:rsidR="005F7493" w:rsidRPr="00EA4ED8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17E87648" w14:textId="069A57D8" w:rsidR="005F7493" w:rsidRPr="006025A9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4C0E76D5" w14:textId="7B4A75C6" w:rsidR="005F7493" w:rsidRPr="006025A9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shd w:val="clear" w:color="auto" w:fill="auto"/>
            <w:noWrap/>
          </w:tcPr>
          <w:p w14:paraId="61F19894" w14:textId="0738A488" w:rsidR="005F7493" w:rsidRPr="009A7C3F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</w:tcPr>
          <w:p w14:paraId="0C773F62" w14:textId="744A0E7A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55C74F5E" w14:textId="0EB20977" w:rsidR="005F7493" w:rsidRPr="00BC5192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5A3CAEE6" w14:textId="5915BC39" w:rsidR="005F7493" w:rsidRPr="000C4B60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4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</w:tcPr>
          <w:p w14:paraId="1E2A1A0F" w14:textId="7298D99A" w:rsidR="005F7493" w:rsidRPr="00CC61AE" w:rsidRDefault="00CC61AE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61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F7493" w:rsidRPr="00BC5192" w14:paraId="1927DF29" w14:textId="5036793B" w:rsidTr="004F5F41">
        <w:trPr>
          <w:trHeight w:val="283"/>
        </w:trPr>
        <w:tc>
          <w:tcPr>
            <w:tcW w:w="567" w:type="dxa"/>
            <w:tcBorders>
              <w:bottom w:val="single" w:sz="4" w:space="0" w:color="auto"/>
            </w:tcBorders>
          </w:tcPr>
          <w:p w14:paraId="7D441321" w14:textId="7A70613F" w:rsidR="005F7493" w:rsidRDefault="00A26C61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="005F7493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379EE2C8" w14:textId="6C4FA760" w:rsidR="005F7493" w:rsidRPr="00D204CA" w:rsidRDefault="005F7493" w:rsidP="00810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yan</w:t>
            </w:r>
            <w:proofErr w:type="spellEnd"/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C00D7A"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  <w:t>.</w:t>
            </w:r>
            <w:r w:rsidRPr="00C00D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017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6EEDFE" w14:textId="53A6553D" w:rsidR="005F7493" w:rsidRPr="002744BB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AD1338" w14:textId="19431B4B" w:rsidR="005F7493" w:rsidRPr="00EA4ED8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C74566" w14:textId="77777777" w:rsidR="005F7493" w:rsidRPr="006025A9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BE5637" w14:textId="72952CE8" w:rsidR="005F7493" w:rsidRPr="006025A9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FE2EA2" w14:textId="230CAC7B" w:rsidR="005F7493" w:rsidRPr="009A7C3F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4FCE99" w14:textId="581A61D1" w:rsidR="005F7493" w:rsidRPr="00BC5192" w:rsidRDefault="005F7493" w:rsidP="00CC61AE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3F7F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B5A3F0" w14:textId="5F21D26D" w:rsidR="005F7493" w:rsidRPr="00BC5192" w:rsidRDefault="005F7493" w:rsidP="00CC61AE">
            <w:pPr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5F1EA7" w14:textId="31E2B0FF" w:rsidR="005F7493" w:rsidRPr="000C4B60" w:rsidRDefault="005F7493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C45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4D5A6B9" w14:textId="70F8048F" w:rsidR="005F7493" w:rsidRPr="00CC61AE" w:rsidRDefault="006404BD" w:rsidP="00CC61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5EF8BC20" w14:textId="60A73CE2" w:rsidR="00BC5192" w:rsidRPr="00BC5192" w:rsidRDefault="00BC5192" w:rsidP="00BC519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BC5192">
        <w:rPr>
          <w:rFonts w:ascii="Wingdings" w:hAnsi="Wingdings"/>
          <w:color w:val="000000" w:themeColor="text1"/>
          <w:szCs w:val="22"/>
        </w:rPr>
        <w:sym w:font="Wingdings" w:char="F0AF"/>
      </w:r>
      <w:r w:rsidRPr="00BC5192">
        <w:rPr>
          <w:rFonts w:ascii="Times New Roman" w:hAnsi="Times New Roman" w:cs="Times New Roman"/>
          <w:color w:val="000000" w:themeColor="text1"/>
          <w:sz w:val="16"/>
          <w:szCs w:val="16"/>
          <w:lang w:eastAsia="zh-CN"/>
        </w:rPr>
        <w:t>A star rating</w:t>
      </w:r>
      <w:r w:rsidR="004F5F41">
        <w:rPr>
          <w:rFonts w:ascii="Times New Roman" w:hAnsi="Times New Roman" w:cs="Times New Roman"/>
          <w:color w:val="000000" w:themeColor="text1"/>
          <w:sz w:val="16"/>
          <w:szCs w:val="16"/>
          <w:lang w:eastAsia="zh-CN"/>
        </w:rPr>
        <w:t>, NA</w:t>
      </w:r>
      <w:r w:rsidR="004F5F41">
        <w:rPr>
          <w:rFonts w:ascii="Times New Roman" w:hAnsi="Times New Roman" w:cs="Angsana New"/>
          <w:color w:val="000000" w:themeColor="text1"/>
          <w:sz w:val="16"/>
          <w:szCs w:val="16"/>
          <w:cs/>
          <w:lang w:eastAsia="zh-CN"/>
        </w:rPr>
        <w:t xml:space="preserve">: </w:t>
      </w:r>
      <w:r w:rsidR="004F5F41">
        <w:rPr>
          <w:rFonts w:ascii="Times New Roman" w:hAnsi="Times New Roman" w:cs="Times New Roman"/>
          <w:color w:val="000000" w:themeColor="text1"/>
          <w:sz w:val="16"/>
          <w:szCs w:val="16"/>
          <w:lang w:eastAsia="zh-CN"/>
        </w:rPr>
        <w:t>Not assessed</w:t>
      </w:r>
    </w:p>
    <w:p w14:paraId="07561223" w14:textId="77777777" w:rsidR="00BC5192" w:rsidRPr="00716347" w:rsidRDefault="00BC5192" w:rsidP="00BC5192">
      <w:pPr>
        <w:rPr>
          <w:color w:val="000000" w:themeColor="text1"/>
        </w:rPr>
      </w:pPr>
    </w:p>
    <w:p w14:paraId="0C027B85" w14:textId="77777777" w:rsidR="00D75B50" w:rsidRDefault="00D75B50"/>
    <w:sectPr w:rsidR="00D75B50" w:rsidSect="00BC51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TH Baijam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192"/>
    <w:rsid w:val="00014ED2"/>
    <w:rsid w:val="000E5BB2"/>
    <w:rsid w:val="001123B6"/>
    <w:rsid w:val="00127F42"/>
    <w:rsid w:val="001A7203"/>
    <w:rsid w:val="001B605D"/>
    <w:rsid w:val="001E7F51"/>
    <w:rsid w:val="0023359D"/>
    <w:rsid w:val="00233B7D"/>
    <w:rsid w:val="00385D26"/>
    <w:rsid w:val="00410BF5"/>
    <w:rsid w:val="00462B6E"/>
    <w:rsid w:val="00495EA1"/>
    <w:rsid w:val="004F5F41"/>
    <w:rsid w:val="00546C2B"/>
    <w:rsid w:val="00566755"/>
    <w:rsid w:val="0059148F"/>
    <w:rsid w:val="005C7754"/>
    <w:rsid w:val="005F7493"/>
    <w:rsid w:val="006404BD"/>
    <w:rsid w:val="00663C29"/>
    <w:rsid w:val="006E1AA2"/>
    <w:rsid w:val="006F5140"/>
    <w:rsid w:val="006F60A9"/>
    <w:rsid w:val="00764E57"/>
    <w:rsid w:val="00797736"/>
    <w:rsid w:val="007C70E9"/>
    <w:rsid w:val="007F1880"/>
    <w:rsid w:val="00810F65"/>
    <w:rsid w:val="00826E4D"/>
    <w:rsid w:val="008E6455"/>
    <w:rsid w:val="00937F17"/>
    <w:rsid w:val="00A26C61"/>
    <w:rsid w:val="00AE65A4"/>
    <w:rsid w:val="00AE6C93"/>
    <w:rsid w:val="00B321B6"/>
    <w:rsid w:val="00B52EB3"/>
    <w:rsid w:val="00BC5192"/>
    <w:rsid w:val="00C41497"/>
    <w:rsid w:val="00CC61AE"/>
    <w:rsid w:val="00D27403"/>
    <w:rsid w:val="00D75B50"/>
    <w:rsid w:val="00DA70EC"/>
    <w:rsid w:val="00E61C1C"/>
    <w:rsid w:val="00E627E9"/>
    <w:rsid w:val="00EC2AA1"/>
    <w:rsid w:val="00F15104"/>
    <w:rsid w:val="00F45173"/>
    <w:rsid w:val="00F6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D8354"/>
  <w15:chartTrackingRefBased/>
  <w15:docId w15:val="{E0C26668-ED69-47B8-9933-FF1936FC5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192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6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Dee</dc:creator>
  <cp:keywords/>
  <dc:description/>
  <cp:lastModifiedBy>Walailak University</cp:lastModifiedBy>
  <cp:revision>33</cp:revision>
  <dcterms:created xsi:type="dcterms:W3CDTF">2021-03-02T07:20:00Z</dcterms:created>
  <dcterms:modified xsi:type="dcterms:W3CDTF">2021-10-27T06:01:00Z</dcterms:modified>
</cp:coreProperties>
</file>